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80992" w14:textId="77777777" w:rsidR="00C6324C" w:rsidRPr="00FD5CD4" w:rsidRDefault="00C6324C" w:rsidP="00A53000">
      <w:pPr>
        <w:pStyle w:val="Heading1"/>
      </w:pPr>
      <w:r w:rsidRPr="00FD5CD4">
        <w:t>Supplementary Material</w:t>
      </w:r>
    </w:p>
    <w:p w14:paraId="4862EF50" w14:textId="2B8CCB0F" w:rsidR="00686C9D" w:rsidRPr="00FD5CD4" w:rsidRDefault="00184DC7" w:rsidP="006B2D5B">
      <w:pPr>
        <w:rPr>
          <w:rFonts w:cs="Times New Roman"/>
          <w:szCs w:val="24"/>
        </w:rPr>
      </w:pPr>
      <w:r w:rsidRPr="00FD5CD4">
        <w:rPr>
          <w:rFonts w:cs="Times New Roman"/>
          <w:szCs w:val="24"/>
          <w:lang w:val="en-GB"/>
        </w:rPr>
        <w:t xml:space="preserve">Supplementary Material includes </w:t>
      </w:r>
      <w:r w:rsidRPr="00FD5CD4">
        <w:t>supplementary table 1.</w:t>
      </w:r>
    </w:p>
    <w:p w14:paraId="226E43B4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A48A063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62C9D2F4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1AD5495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D5612BE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9F94177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6EF591C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CDDEECE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33C04B9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7C49A3C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171B4C39" w14:textId="77777777" w:rsidR="003B3C40" w:rsidRPr="00FD5CD4" w:rsidRDefault="003B3C40" w:rsidP="0088513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3EAA63F" w14:textId="08A7AF46" w:rsidR="003F54CD" w:rsidRPr="00FD5CD4" w:rsidRDefault="003F54CD" w:rsidP="003F54CD">
      <w:pPr>
        <w:tabs>
          <w:tab w:val="left" w:pos="8064"/>
        </w:tabs>
        <w:rPr>
          <w:rFonts w:cs="Times New Roman"/>
          <w:szCs w:val="24"/>
        </w:rPr>
      </w:pPr>
    </w:p>
    <w:p w14:paraId="23FBBB11" w14:textId="26E2C64D" w:rsidR="00B12181" w:rsidRPr="00FD5CD4" w:rsidRDefault="002C0769" w:rsidP="003F54CD">
      <w:pPr>
        <w:tabs>
          <w:tab w:val="left" w:pos="8064"/>
        </w:tabs>
        <w:rPr>
          <w:rFonts w:cs="Times New Roman"/>
          <w:szCs w:val="24"/>
        </w:rPr>
      </w:pPr>
      <w:r w:rsidRPr="00FD5CD4">
        <w:rPr>
          <w:rFonts w:cs="Times New Roman"/>
          <w:szCs w:val="24"/>
        </w:rPr>
        <w:t>Supplementary table 1</w:t>
      </w:r>
      <w:r w:rsidR="00B12181" w:rsidRPr="00FD5CD4">
        <w:rPr>
          <w:rFonts w:cs="Times New Roman"/>
          <w:szCs w:val="24"/>
        </w:rPr>
        <w:t>: Sample descriptiv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B12181" w:rsidRPr="00FD5CD4" w14:paraId="5AE78C96" w14:textId="77777777" w:rsidTr="00B12181">
        <w:tc>
          <w:tcPr>
            <w:tcW w:w="3255" w:type="dxa"/>
          </w:tcPr>
          <w:p w14:paraId="1640C9B1" w14:textId="489F7E80" w:rsidR="00B12181" w:rsidRPr="00FD5CD4" w:rsidRDefault="00B12181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Profession</w:t>
            </w:r>
          </w:p>
        </w:tc>
        <w:tc>
          <w:tcPr>
            <w:tcW w:w="3256" w:type="dxa"/>
          </w:tcPr>
          <w:p w14:paraId="4E863FD3" w14:textId="330C2443" w:rsidR="00B12181" w:rsidRPr="00FD5CD4" w:rsidRDefault="00B12181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Nurse trainees n=61 (58%)</w:t>
            </w:r>
          </w:p>
        </w:tc>
        <w:tc>
          <w:tcPr>
            <w:tcW w:w="3256" w:type="dxa"/>
          </w:tcPr>
          <w:p w14:paraId="0F4B6828" w14:textId="6E8B1E7F" w:rsidR="00B12181" w:rsidRPr="00FD5CD4" w:rsidRDefault="00B12181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Medical students n=44 (42%)</w:t>
            </w:r>
          </w:p>
        </w:tc>
      </w:tr>
      <w:tr w:rsidR="00B12181" w:rsidRPr="00FD5CD4" w14:paraId="5676697F" w14:textId="77777777" w:rsidTr="00B12181">
        <w:tc>
          <w:tcPr>
            <w:tcW w:w="3255" w:type="dxa"/>
          </w:tcPr>
          <w:p w14:paraId="00095054" w14:textId="5C10CFB3" w:rsidR="00B12181" w:rsidRPr="00FD5CD4" w:rsidRDefault="00B12181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Gender</w:t>
            </w:r>
          </w:p>
        </w:tc>
        <w:tc>
          <w:tcPr>
            <w:tcW w:w="3256" w:type="dxa"/>
          </w:tcPr>
          <w:p w14:paraId="005B6755" w14:textId="5CE6434A" w:rsidR="00B12181" w:rsidRPr="00FD5CD4" w:rsidRDefault="003A0ED1" w:rsidP="00B12181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Female n=93 (88.</w:t>
            </w:r>
            <w:r w:rsidR="00B12181" w:rsidRPr="00FD5CD4">
              <w:rPr>
                <w:rFonts w:cs="Times New Roman"/>
                <w:szCs w:val="24"/>
              </w:rPr>
              <w:t>5%)</w:t>
            </w:r>
          </w:p>
        </w:tc>
        <w:tc>
          <w:tcPr>
            <w:tcW w:w="3256" w:type="dxa"/>
          </w:tcPr>
          <w:p w14:paraId="4D97DFED" w14:textId="4CD202DB" w:rsidR="00B12181" w:rsidRPr="00FD5CD4" w:rsidRDefault="003A0ED1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Male n=12 (11.</w:t>
            </w:r>
            <w:r w:rsidR="00B12181" w:rsidRPr="00FD5CD4">
              <w:rPr>
                <w:rFonts w:cs="Times New Roman"/>
                <w:szCs w:val="24"/>
              </w:rPr>
              <w:t>5%)</w:t>
            </w:r>
          </w:p>
        </w:tc>
      </w:tr>
      <w:tr w:rsidR="00B12181" w:rsidRPr="00FD5CD4" w14:paraId="051B24CB" w14:textId="77777777" w:rsidTr="00B12181">
        <w:tc>
          <w:tcPr>
            <w:tcW w:w="3255" w:type="dxa"/>
          </w:tcPr>
          <w:p w14:paraId="17BA0F38" w14:textId="21B4969D" w:rsidR="00B12181" w:rsidRPr="00FD5CD4" w:rsidRDefault="00B12181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Gender/Profession</w:t>
            </w:r>
          </w:p>
        </w:tc>
        <w:tc>
          <w:tcPr>
            <w:tcW w:w="3256" w:type="dxa"/>
          </w:tcPr>
          <w:p w14:paraId="57E6A844" w14:textId="3E43F12C" w:rsidR="00B12181" w:rsidRPr="00FD5CD4" w:rsidRDefault="002963AE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Nurse trainees: female n=61 (100%)</w:t>
            </w:r>
          </w:p>
        </w:tc>
        <w:tc>
          <w:tcPr>
            <w:tcW w:w="3256" w:type="dxa"/>
          </w:tcPr>
          <w:p w14:paraId="46D21923" w14:textId="2CD126FE" w:rsidR="00B12181" w:rsidRPr="00FD5CD4" w:rsidRDefault="002963AE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Medical students: female n=32 (73%), male n=12 (27%)</w:t>
            </w:r>
          </w:p>
        </w:tc>
      </w:tr>
      <w:tr w:rsidR="00CA35BB" w:rsidRPr="00CA35BB" w14:paraId="7C3B9769" w14:textId="77777777" w:rsidTr="00B12181">
        <w:tc>
          <w:tcPr>
            <w:tcW w:w="3255" w:type="dxa"/>
          </w:tcPr>
          <w:p w14:paraId="34CFE8F0" w14:textId="2652A3DB" w:rsidR="002963AE" w:rsidRPr="00FD5CD4" w:rsidRDefault="002963AE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Age/Profession (mean, SD)</w:t>
            </w:r>
          </w:p>
        </w:tc>
        <w:tc>
          <w:tcPr>
            <w:tcW w:w="3256" w:type="dxa"/>
          </w:tcPr>
          <w:p w14:paraId="27281176" w14:textId="3BFCAA26" w:rsidR="002963AE" w:rsidRPr="00FD5CD4" w:rsidRDefault="003A0ED1" w:rsidP="003F54CD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Nurse trainees 22.2y (SD=2.</w:t>
            </w:r>
            <w:r w:rsidR="002963AE" w:rsidRPr="00FD5CD4">
              <w:rPr>
                <w:rFonts w:cs="Times New Roman"/>
                <w:szCs w:val="24"/>
              </w:rPr>
              <w:t>1)</w:t>
            </w:r>
          </w:p>
        </w:tc>
        <w:tc>
          <w:tcPr>
            <w:tcW w:w="3256" w:type="dxa"/>
          </w:tcPr>
          <w:p w14:paraId="4732A047" w14:textId="3C94F1E5" w:rsidR="002963AE" w:rsidRPr="00907519" w:rsidRDefault="003A0ED1" w:rsidP="002963AE">
            <w:pPr>
              <w:tabs>
                <w:tab w:val="left" w:pos="8064"/>
              </w:tabs>
              <w:rPr>
                <w:rFonts w:cs="Times New Roman"/>
                <w:szCs w:val="24"/>
              </w:rPr>
            </w:pPr>
            <w:r w:rsidRPr="00FD5CD4">
              <w:rPr>
                <w:rFonts w:cs="Times New Roman"/>
                <w:szCs w:val="24"/>
              </w:rPr>
              <w:t>Medical students 26.8y (SD=2.</w:t>
            </w:r>
            <w:r w:rsidR="002963AE" w:rsidRPr="00FD5CD4">
              <w:rPr>
                <w:rFonts w:cs="Times New Roman"/>
                <w:szCs w:val="24"/>
              </w:rPr>
              <w:t>4)</w:t>
            </w:r>
          </w:p>
        </w:tc>
      </w:tr>
    </w:tbl>
    <w:p w14:paraId="07192E95" w14:textId="5F13DB27" w:rsidR="00A45B56" w:rsidRPr="0088513A" w:rsidRDefault="00A45B56" w:rsidP="00B56F47">
      <w:pPr>
        <w:tabs>
          <w:tab w:val="left" w:pos="8064"/>
        </w:tabs>
        <w:rPr>
          <w:rFonts w:cs="Times New Roman"/>
          <w:szCs w:val="24"/>
        </w:rPr>
      </w:pPr>
    </w:p>
    <w:sectPr w:rsidR="00A45B56" w:rsidRPr="0088513A" w:rsidSect="00FD5CD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4F7E5" w14:textId="77777777" w:rsidR="00707A75" w:rsidRDefault="00707A75" w:rsidP="00117666">
      <w:pPr>
        <w:spacing w:after="0"/>
      </w:pPr>
      <w:r>
        <w:separator/>
      </w:r>
    </w:p>
  </w:endnote>
  <w:endnote w:type="continuationSeparator" w:id="0">
    <w:p w14:paraId="3C1E0480" w14:textId="77777777" w:rsidR="00707A75" w:rsidRDefault="00707A75" w:rsidP="00117666">
      <w:pPr>
        <w:spacing w:after="0"/>
      </w:pPr>
      <w:r>
        <w:continuationSeparator/>
      </w:r>
    </w:p>
  </w:endnote>
  <w:endnote w:type="continuationNotice" w:id="1">
    <w:p w14:paraId="0C4D0B7E" w14:textId="77777777" w:rsidR="00707A75" w:rsidRDefault="00707A7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907519" w:rsidRPr="00577C4C" w:rsidRDefault="0090751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907519" w:rsidRPr="00E9561B" w:rsidRDefault="0090751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C57307" w:rsidRPr="00E9561B" w:rsidRDefault="00C5730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3BBE6D7A" w:rsidR="00907519" w:rsidRPr="00577C4C" w:rsidRDefault="009075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6F47" w:rsidRPr="00B56F4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3BBE6D7A" w:rsidR="00907519" w:rsidRPr="00577C4C" w:rsidRDefault="0090751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6F47" w:rsidRPr="00B56F4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907519" w:rsidRPr="00577C4C" w:rsidRDefault="00907519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BF2F149" w:rsidR="00907519" w:rsidRPr="00577C4C" w:rsidRDefault="009075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56F47" w:rsidRPr="00B56F4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2BF2F149" w:rsidR="00907519" w:rsidRPr="00577C4C" w:rsidRDefault="0090751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56F47" w:rsidRPr="00B56F4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5CD5B" w14:textId="77777777" w:rsidR="00707A75" w:rsidRDefault="00707A75" w:rsidP="00117666">
      <w:pPr>
        <w:spacing w:after="0"/>
      </w:pPr>
      <w:r>
        <w:separator/>
      </w:r>
    </w:p>
  </w:footnote>
  <w:footnote w:type="continuationSeparator" w:id="0">
    <w:p w14:paraId="21A96733" w14:textId="77777777" w:rsidR="00707A75" w:rsidRDefault="00707A75" w:rsidP="00117666">
      <w:pPr>
        <w:spacing w:after="0"/>
      </w:pPr>
      <w:r>
        <w:continuationSeparator/>
      </w:r>
    </w:p>
  </w:footnote>
  <w:footnote w:type="continuationNotice" w:id="1">
    <w:p w14:paraId="4ED88BAC" w14:textId="77777777" w:rsidR="00707A75" w:rsidRDefault="00707A7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907519" w:rsidRPr="007E3148" w:rsidRDefault="0090751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907519" w:rsidRPr="00A53000" w:rsidRDefault="00907519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907519" w:rsidRDefault="00907519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0C75"/>
    <w:multiLevelType w:val="hybridMultilevel"/>
    <w:tmpl w:val="1A1AB30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2D6982"/>
    <w:multiLevelType w:val="hybridMultilevel"/>
    <w:tmpl w:val="611A8A84"/>
    <w:lvl w:ilvl="0" w:tplc="3342B600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14" w:hanging="360"/>
      </w:pPr>
    </w:lvl>
    <w:lvl w:ilvl="2" w:tplc="0407001B" w:tentative="1">
      <w:start w:val="1"/>
      <w:numFmt w:val="lowerRoman"/>
      <w:lvlText w:val="%3."/>
      <w:lvlJc w:val="right"/>
      <w:pPr>
        <w:ind w:left="1734" w:hanging="180"/>
      </w:pPr>
    </w:lvl>
    <w:lvl w:ilvl="3" w:tplc="0407000F" w:tentative="1">
      <w:start w:val="1"/>
      <w:numFmt w:val="decimal"/>
      <w:lvlText w:val="%4."/>
      <w:lvlJc w:val="left"/>
      <w:pPr>
        <w:ind w:left="2454" w:hanging="360"/>
      </w:pPr>
    </w:lvl>
    <w:lvl w:ilvl="4" w:tplc="04070019" w:tentative="1">
      <w:start w:val="1"/>
      <w:numFmt w:val="lowerLetter"/>
      <w:lvlText w:val="%5."/>
      <w:lvlJc w:val="left"/>
      <w:pPr>
        <w:ind w:left="3174" w:hanging="360"/>
      </w:pPr>
    </w:lvl>
    <w:lvl w:ilvl="5" w:tplc="0407001B" w:tentative="1">
      <w:start w:val="1"/>
      <w:numFmt w:val="lowerRoman"/>
      <w:lvlText w:val="%6."/>
      <w:lvlJc w:val="right"/>
      <w:pPr>
        <w:ind w:left="3894" w:hanging="180"/>
      </w:pPr>
    </w:lvl>
    <w:lvl w:ilvl="6" w:tplc="0407000F" w:tentative="1">
      <w:start w:val="1"/>
      <w:numFmt w:val="decimal"/>
      <w:lvlText w:val="%7."/>
      <w:lvlJc w:val="left"/>
      <w:pPr>
        <w:ind w:left="4614" w:hanging="360"/>
      </w:pPr>
    </w:lvl>
    <w:lvl w:ilvl="7" w:tplc="04070019" w:tentative="1">
      <w:start w:val="1"/>
      <w:numFmt w:val="lowerLetter"/>
      <w:lvlText w:val="%8."/>
      <w:lvlJc w:val="left"/>
      <w:pPr>
        <w:ind w:left="5334" w:hanging="360"/>
      </w:pPr>
    </w:lvl>
    <w:lvl w:ilvl="8" w:tplc="0407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92244A"/>
    <w:multiLevelType w:val="hybridMultilevel"/>
    <w:tmpl w:val="1F50875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D5546D"/>
    <w:multiLevelType w:val="hybridMultilevel"/>
    <w:tmpl w:val="078AA4FC"/>
    <w:lvl w:ilvl="0" w:tplc="CBD6684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C002D2"/>
    <w:multiLevelType w:val="hybridMultilevel"/>
    <w:tmpl w:val="89B8BF86"/>
    <w:lvl w:ilvl="0" w:tplc="90047980">
      <w:start w:val="1"/>
      <w:numFmt w:val="decimal"/>
      <w:lvlText w:val="(%1)"/>
      <w:lvlJc w:val="left"/>
      <w:pPr>
        <w:ind w:left="38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09" w:hanging="360"/>
      </w:pPr>
    </w:lvl>
    <w:lvl w:ilvl="2" w:tplc="0407001B" w:tentative="1">
      <w:start w:val="1"/>
      <w:numFmt w:val="lowerRoman"/>
      <w:lvlText w:val="%3."/>
      <w:lvlJc w:val="right"/>
      <w:pPr>
        <w:ind w:left="1829" w:hanging="180"/>
      </w:pPr>
    </w:lvl>
    <w:lvl w:ilvl="3" w:tplc="0407000F" w:tentative="1">
      <w:start w:val="1"/>
      <w:numFmt w:val="decimal"/>
      <w:lvlText w:val="%4."/>
      <w:lvlJc w:val="left"/>
      <w:pPr>
        <w:ind w:left="2549" w:hanging="360"/>
      </w:pPr>
    </w:lvl>
    <w:lvl w:ilvl="4" w:tplc="04070019" w:tentative="1">
      <w:start w:val="1"/>
      <w:numFmt w:val="lowerLetter"/>
      <w:lvlText w:val="%5."/>
      <w:lvlJc w:val="left"/>
      <w:pPr>
        <w:ind w:left="3269" w:hanging="360"/>
      </w:pPr>
    </w:lvl>
    <w:lvl w:ilvl="5" w:tplc="0407001B" w:tentative="1">
      <w:start w:val="1"/>
      <w:numFmt w:val="lowerRoman"/>
      <w:lvlText w:val="%6."/>
      <w:lvlJc w:val="right"/>
      <w:pPr>
        <w:ind w:left="3989" w:hanging="180"/>
      </w:pPr>
    </w:lvl>
    <w:lvl w:ilvl="6" w:tplc="0407000F" w:tentative="1">
      <w:start w:val="1"/>
      <w:numFmt w:val="decimal"/>
      <w:lvlText w:val="%7."/>
      <w:lvlJc w:val="left"/>
      <w:pPr>
        <w:ind w:left="4709" w:hanging="360"/>
      </w:pPr>
    </w:lvl>
    <w:lvl w:ilvl="7" w:tplc="04070019" w:tentative="1">
      <w:start w:val="1"/>
      <w:numFmt w:val="lowerLetter"/>
      <w:lvlText w:val="%8."/>
      <w:lvlJc w:val="left"/>
      <w:pPr>
        <w:ind w:left="5429" w:hanging="360"/>
      </w:pPr>
    </w:lvl>
    <w:lvl w:ilvl="8" w:tplc="0407001B" w:tentative="1">
      <w:start w:val="1"/>
      <w:numFmt w:val="lowerRoman"/>
      <w:lvlText w:val="%9."/>
      <w:lvlJc w:val="right"/>
      <w:pPr>
        <w:ind w:left="6149" w:hanging="180"/>
      </w:pPr>
    </w:lvl>
  </w:abstractNum>
  <w:abstractNum w:abstractNumId="21" w15:restartNumberingAfterBreak="0">
    <w:nsid w:val="7A30454C"/>
    <w:multiLevelType w:val="hybridMultilevel"/>
    <w:tmpl w:val="B658CA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0514808">
    <w:abstractNumId w:val="0"/>
  </w:num>
  <w:num w:numId="2" w16cid:durableId="1825316570">
    <w:abstractNumId w:val="16"/>
  </w:num>
  <w:num w:numId="3" w16cid:durableId="17313019">
    <w:abstractNumId w:val="1"/>
  </w:num>
  <w:num w:numId="4" w16cid:durableId="1587761806">
    <w:abstractNumId w:val="18"/>
  </w:num>
  <w:num w:numId="5" w16cid:durableId="4615082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6818345">
    <w:abstractNumId w:val="13"/>
  </w:num>
  <w:num w:numId="7" w16cid:durableId="1835215961">
    <w:abstractNumId w:val="11"/>
  </w:num>
  <w:num w:numId="8" w16cid:durableId="1167207430">
    <w:abstractNumId w:val="9"/>
  </w:num>
  <w:num w:numId="9" w16cid:durableId="639772943">
    <w:abstractNumId w:val="12"/>
  </w:num>
  <w:num w:numId="10" w16cid:durableId="1939947754">
    <w:abstractNumId w:val="10"/>
  </w:num>
  <w:num w:numId="11" w16cid:durableId="98650473">
    <w:abstractNumId w:val="3"/>
  </w:num>
  <w:num w:numId="12" w16cid:durableId="1167019643">
    <w:abstractNumId w:val="23"/>
  </w:num>
  <w:num w:numId="13" w16cid:durableId="946811370">
    <w:abstractNumId w:val="15"/>
  </w:num>
  <w:num w:numId="14" w16cid:durableId="746533698">
    <w:abstractNumId w:val="7"/>
  </w:num>
  <w:num w:numId="15" w16cid:durableId="450242507">
    <w:abstractNumId w:val="14"/>
  </w:num>
  <w:num w:numId="16" w16cid:durableId="1870532224">
    <w:abstractNumId w:val="17"/>
  </w:num>
  <w:num w:numId="17" w16cid:durableId="48663435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0"/>
  </w:num>
  <w:num w:numId="18" w16cid:durableId="152417256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826436218">
    <w:abstractNumId w:val="8"/>
  </w:num>
  <w:num w:numId="20" w16cid:durableId="483737361">
    <w:abstractNumId w:val="22"/>
  </w:num>
  <w:num w:numId="21" w16cid:durableId="94182091">
    <w:abstractNumId w:val="5"/>
  </w:num>
  <w:num w:numId="22" w16cid:durableId="42611594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1777588">
    <w:abstractNumId w:val="5"/>
    <w:lvlOverride w:ilvl="0">
      <w:startOverride w:val="15"/>
      <w:lvl w:ilvl="0">
        <w:start w:val="1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4" w16cid:durableId="11420442">
    <w:abstractNumId w:val="21"/>
  </w:num>
  <w:num w:numId="25" w16cid:durableId="1152909799">
    <w:abstractNumId w:val="4"/>
  </w:num>
  <w:num w:numId="26" w16cid:durableId="1178158120">
    <w:abstractNumId w:val="6"/>
  </w:num>
  <w:num w:numId="27" w16cid:durableId="1019502138">
    <w:abstractNumId w:val="2"/>
  </w:num>
  <w:num w:numId="28" w16cid:durableId="169027023">
    <w:abstractNumId w:val="19"/>
  </w:num>
  <w:num w:numId="29" w16cid:durableId="5910160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02171"/>
    <w:rsid w:val="00010506"/>
    <w:rsid w:val="00012616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83960"/>
    <w:rsid w:val="000B1D1F"/>
    <w:rsid w:val="000B34BD"/>
    <w:rsid w:val="000B6F6B"/>
    <w:rsid w:val="000C2600"/>
    <w:rsid w:val="000C7E2A"/>
    <w:rsid w:val="000F4CFB"/>
    <w:rsid w:val="00117666"/>
    <w:rsid w:val="001223A7"/>
    <w:rsid w:val="00131EFE"/>
    <w:rsid w:val="00134256"/>
    <w:rsid w:val="00147395"/>
    <w:rsid w:val="00147D6C"/>
    <w:rsid w:val="00152161"/>
    <w:rsid w:val="00152B33"/>
    <w:rsid w:val="001552C9"/>
    <w:rsid w:val="0016781B"/>
    <w:rsid w:val="001708CA"/>
    <w:rsid w:val="00177D84"/>
    <w:rsid w:val="00184DC7"/>
    <w:rsid w:val="0019469B"/>
    <w:rsid w:val="001964EF"/>
    <w:rsid w:val="00197610"/>
    <w:rsid w:val="001B1A2C"/>
    <w:rsid w:val="001C5880"/>
    <w:rsid w:val="001C5E99"/>
    <w:rsid w:val="001C6902"/>
    <w:rsid w:val="001C7CE0"/>
    <w:rsid w:val="001D537E"/>
    <w:rsid w:val="001D5C23"/>
    <w:rsid w:val="001E4F08"/>
    <w:rsid w:val="001F4C07"/>
    <w:rsid w:val="00206322"/>
    <w:rsid w:val="002163B2"/>
    <w:rsid w:val="00217BA1"/>
    <w:rsid w:val="00220AEA"/>
    <w:rsid w:val="00222AC6"/>
    <w:rsid w:val="00226954"/>
    <w:rsid w:val="002335B6"/>
    <w:rsid w:val="002368CB"/>
    <w:rsid w:val="002528EF"/>
    <w:rsid w:val="002629A3"/>
    <w:rsid w:val="00265660"/>
    <w:rsid w:val="002677A0"/>
    <w:rsid w:val="00267D18"/>
    <w:rsid w:val="002868E2"/>
    <w:rsid w:val="002869C3"/>
    <w:rsid w:val="002936E4"/>
    <w:rsid w:val="002963AE"/>
    <w:rsid w:val="00296B88"/>
    <w:rsid w:val="002A260D"/>
    <w:rsid w:val="002C0769"/>
    <w:rsid w:val="002C600B"/>
    <w:rsid w:val="002C74CA"/>
    <w:rsid w:val="002D10F0"/>
    <w:rsid w:val="002F744D"/>
    <w:rsid w:val="00303DE6"/>
    <w:rsid w:val="00310124"/>
    <w:rsid w:val="00322306"/>
    <w:rsid w:val="0034506A"/>
    <w:rsid w:val="003544FB"/>
    <w:rsid w:val="003554B6"/>
    <w:rsid w:val="00365D63"/>
    <w:rsid w:val="0036793B"/>
    <w:rsid w:val="00372682"/>
    <w:rsid w:val="00376CC5"/>
    <w:rsid w:val="00382870"/>
    <w:rsid w:val="0039693B"/>
    <w:rsid w:val="003A0ED1"/>
    <w:rsid w:val="003B09F0"/>
    <w:rsid w:val="003B0BD9"/>
    <w:rsid w:val="003B3C40"/>
    <w:rsid w:val="003C3E12"/>
    <w:rsid w:val="003D2F2D"/>
    <w:rsid w:val="003E0CA0"/>
    <w:rsid w:val="003E24A6"/>
    <w:rsid w:val="003F54CD"/>
    <w:rsid w:val="00401590"/>
    <w:rsid w:val="004066B4"/>
    <w:rsid w:val="00446E4C"/>
    <w:rsid w:val="00463E3D"/>
    <w:rsid w:val="004645AE"/>
    <w:rsid w:val="00466B86"/>
    <w:rsid w:val="004C0544"/>
    <w:rsid w:val="004D3E33"/>
    <w:rsid w:val="004E063F"/>
    <w:rsid w:val="005028D6"/>
    <w:rsid w:val="00510770"/>
    <w:rsid w:val="0052252B"/>
    <w:rsid w:val="005250F2"/>
    <w:rsid w:val="005626AB"/>
    <w:rsid w:val="005778EC"/>
    <w:rsid w:val="005A1D84"/>
    <w:rsid w:val="005A70EA"/>
    <w:rsid w:val="005B1158"/>
    <w:rsid w:val="005C3963"/>
    <w:rsid w:val="005C6A30"/>
    <w:rsid w:val="005D1840"/>
    <w:rsid w:val="005D35E4"/>
    <w:rsid w:val="005D7910"/>
    <w:rsid w:val="005F3006"/>
    <w:rsid w:val="0061149A"/>
    <w:rsid w:val="00614C68"/>
    <w:rsid w:val="0062154F"/>
    <w:rsid w:val="00626026"/>
    <w:rsid w:val="00631A8C"/>
    <w:rsid w:val="00646519"/>
    <w:rsid w:val="00651CA2"/>
    <w:rsid w:val="00653D60"/>
    <w:rsid w:val="00660D05"/>
    <w:rsid w:val="00671D9A"/>
    <w:rsid w:val="00673952"/>
    <w:rsid w:val="00677A03"/>
    <w:rsid w:val="00686C9D"/>
    <w:rsid w:val="00695B52"/>
    <w:rsid w:val="006B2D5B"/>
    <w:rsid w:val="006B7D14"/>
    <w:rsid w:val="006C186D"/>
    <w:rsid w:val="006C6D3D"/>
    <w:rsid w:val="006D5B93"/>
    <w:rsid w:val="006E18DE"/>
    <w:rsid w:val="006E5451"/>
    <w:rsid w:val="006E54C5"/>
    <w:rsid w:val="00707A75"/>
    <w:rsid w:val="00725A7D"/>
    <w:rsid w:val="00727093"/>
    <w:rsid w:val="00727A73"/>
    <w:rsid w:val="0073085C"/>
    <w:rsid w:val="00746505"/>
    <w:rsid w:val="00752FD1"/>
    <w:rsid w:val="007546A7"/>
    <w:rsid w:val="007711DA"/>
    <w:rsid w:val="00790BB3"/>
    <w:rsid w:val="00792043"/>
    <w:rsid w:val="00794936"/>
    <w:rsid w:val="00794D03"/>
    <w:rsid w:val="00797EDD"/>
    <w:rsid w:val="007A1F3F"/>
    <w:rsid w:val="007B0322"/>
    <w:rsid w:val="007B7782"/>
    <w:rsid w:val="007C0E3F"/>
    <w:rsid w:val="007C206C"/>
    <w:rsid w:val="007C5729"/>
    <w:rsid w:val="007E0531"/>
    <w:rsid w:val="008111E4"/>
    <w:rsid w:val="0081301C"/>
    <w:rsid w:val="00817DD6"/>
    <w:rsid w:val="00831AE0"/>
    <w:rsid w:val="008629A9"/>
    <w:rsid w:val="00880E77"/>
    <w:rsid w:val="0088513A"/>
    <w:rsid w:val="00893C19"/>
    <w:rsid w:val="00895308"/>
    <w:rsid w:val="008A0240"/>
    <w:rsid w:val="008A615B"/>
    <w:rsid w:val="008C0A46"/>
    <w:rsid w:val="008D0FF9"/>
    <w:rsid w:val="008D6C8D"/>
    <w:rsid w:val="008E2B54"/>
    <w:rsid w:val="008E4404"/>
    <w:rsid w:val="008E58C7"/>
    <w:rsid w:val="008F4718"/>
    <w:rsid w:val="008F5021"/>
    <w:rsid w:val="00907519"/>
    <w:rsid w:val="009129F8"/>
    <w:rsid w:val="00943573"/>
    <w:rsid w:val="009601FC"/>
    <w:rsid w:val="0096677F"/>
    <w:rsid w:val="00971B61"/>
    <w:rsid w:val="00980C31"/>
    <w:rsid w:val="009955FF"/>
    <w:rsid w:val="009A7340"/>
    <w:rsid w:val="009B5C65"/>
    <w:rsid w:val="009D1B7E"/>
    <w:rsid w:val="009D259D"/>
    <w:rsid w:val="009D42B1"/>
    <w:rsid w:val="009E5276"/>
    <w:rsid w:val="009E5D59"/>
    <w:rsid w:val="00A00487"/>
    <w:rsid w:val="00A0714E"/>
    <w:rsid w:val="00A353B4"/>
    <w:rsid w:val="00A412D4"/>
    <w:rsid w:val="00A45B56"/>
    <w:rsid w:val="00A50D9D"/>
    <w:rsid w:val="00A53000"/>
    <w:rsid w:val="00A545C6"/>
    <w:rsid w:val="00A57BD9"/>
    <w:rsid w:val="00A75F87"/>
    <w:rsid w:val="00A95D8B"/>
    <w:rsid w:val="00AC0270"/>
    <w:rsid w:val="00AC3EA3"/>
    <w:rsid w:val="00AC66C3"/>
    <w:rsid w:val="00AC792D"/>
    <w:rsid w:val="00B07B3A"/>
    <w:rsid w:val="00B12181"/>
    <w:rsid w:val="00B2619E"/>
    <w:rsid w:val="00B43DBB"/>
    <w:rsid w:val="00B56F47"/>
    <w:rsid w:val="00B61866"/>
    <w:rsid w:val="00B657B8"/>
    <w:rsid w:val="00B84920"/>
    <w:rsid w:val="00B8556A"/>
    <w:rsid w:val="00BB41CE"/>
    <w:rsid w:val="00BB6949"/>
    <w:rsid w:val="00BC562E"/>
    <w:rsid w:val="00C0030F"/>
    <w:rsid w:val="00C0098E"/>
    <w:rsid w:val="00C012A3"/>
    <w:rsid w:val="00C16F19"/>
    <w:rsid w:val="00C20C82"/>
    <w:rsid w:val="00C30EB1"/>
    <w:rsid w:val="00C34D65"/>
    <w:rsid w:val="00C429F7"/>
    <w:rsid w:val="00C52A7B"/>
    <w:rsid w:val="00C54EA5"/>
    <w:rsid w:val="00C55CEE"/>
    <w:rsid w:val="00C57307"/>
    <w:rsid w:val="00C6324C"/>
    <w:rsid w:val="00C679AA"/>
    <w:rsid w:val="00C724CF"/>
    <w:rsid w:val="00C75972"/>
    <w:rsid w:val="00C82792"/>
    <w:rsid w:val="00C948FD"/>
    <w:rsid w:val="00CA2ECD"/>
    <w:rsid w:val="00CA35BB"/>
    <w:rsid w:val="00CB2220"/>
    <w:rsid w:val="00CB43D5"/>
    <w:rsid w:val="00CB5326"/>
    <w:rsid w:val="00CC76F9"/>
    <w:rsid w:val="00CD066B"/>
    <w:rsid w:val="00CD3ECE"/>
    <w:rsid w:val="00CD46E2"/>
    <w:rsid w:val="00CE6872"/>
    <w:rsid w:val="00D00D0B"/>
    <w:rsid w:val="00D01212"/>
    <w:rsid w:val="00D04B69"/>
    <w:rsid w:val="00D17FBC"/>
    <w:rsid w:val="00D20DB5"/>
    <w:rsid w:val="00D30EF6"/>
    <w:rsid w:val="00D31AEF"/>
    <w:rsid w:val="00D3448A"/>
    <w:rsid w:val="00D40420"/>
    <w:rsid w:val="00D537FA"/>
    <w:rsid w:val="00D62DFA"/>
    <w:rsid w:val="00D71FA2"/>
    <w:rsid w:val="00D7665B"/>
    <w:rsid w:val="00D80D99"/>
    <w:rsid w:val="00D813AC"/>
    <w:rsid w:val="00D9503C"/>
    <w:rsid w:val="00DA461D"/>
    <w:rsid w:val="00DD41C0"/>
    <w:rsid w:val="00DD73EF"/>
    <w:rsid w:val="00DD7F43"/>
    <w:rsid w:val="00DE23E8"/>
    <w:rsid w:val="00DE6737"/>
    <w:rsid w:val="00DF187F"/>
    <w:rsid w:val="00E0069D"/>
    <w:rsid w:val="00E0128B"/>
    <w:rsid w:val="00E11C78"/>
    <w:rsid w:val="00E64E17"/>
    <w:rsid w:val="00E70919"/>
    <w:rsid w:val="00E8083B"/>
    <w:rsid w:val="00E852EA"/>
    <w:rsid w:val="00E90059"/>
    <w:rsid w:val="00EA3D3C"/>
    <w:rsid w:val="00EB451D"/>
    <w:rsid w:val="00EC0659"/>
    <w:rsid w:val="00EC7CC3"/>
    <w:rsid w:val="00F254A4"/>
    <w:rsid w:val="00F46494"/>
    <w:rsid w:val="00F50C45"/>
    <w:rsid w:val="00F558AB"/>
    <w:rsid w:val="00F61D89"/>
    <w:rsid w:val="00F71BA5"/>
    <w:rsid w:val="00F86ABB"/>
    <w:rsid w:val="00F97039"/>
    <w:rsid w:val="00FB3275"/>
    <w:rsid w:val="00FB606F"/>
    <w:rsid w:val="00FD5CD4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12181"/>
    <w:pPr>
      <w:tabs>
        <w:tab w:val="left" w:pos="384"/>
      </w:tabs>
      <w:ind w:left="384" w:hanging="384"/>
    </w:pPr>
  </w:style>
  <w:style w:type="character" w:customStyle="1" w:styleId="NichtaufgelsteErwhnung10">
    <w:name w:val="Nicht aufgelöste Erwähnung1"/>
    <w:basedOn w:val="DefaultParagraphFont"/>
    <w:uiPriority w:val="99"/>
    <w:semiHidden/>
    <w:unhideWhenUsed/>
    <w:rsid w:val="00D71F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72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F32E10D-2DBA-4652-891E-C5F6E8086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lsa Carron</cp:lastModifiedBy>
  <cp:revision>4</cp:revision>
  <cp:lastPrinted>2023-06-22T21:25:00Z</cp:lastPrinted>
  <dcterms:created xsi:type="dcterms:W3CDTF">2023-06-22T21:27:00Z</dcterms:created>
  <dcterms:modified xsi:type="dcterms:W3CDTF">2023-11-17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5.0.96"&gt;&lt;session id="rctaGWc7"/&gt;&lt;style id="http://www.zotero.org/styles/vancouver" locale="en-US" hasBibliography="1" bibliographyStyleHasBeenSet="1"/&gt;&lt;prefs&gt;&lt;pref name="fieldType" value="Field"/&gt;&lt;/prefs&gt;&lt;/data&gt;</vt:lpwstr>
  </property>
</Properties>
</file>